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8E80D" w14:textId="77777777" w:rsidR="00EB2D54" w:rsidRDefault="00EB2D54" w:rsidP="00EB2D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4. Chronometric Age Extension example for a specimen from the Baptizing Springs archaeological site in Florida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455"/>
        <w:gridCol w:w="4905"/>
      </w:tblGrid>
      <w:tr w:rsidR="00EB2D54" w14:paraId="615D3EB2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AF5FD" w14:textId="77777777" w:rsidR="00EB2D54" w:rsidRDefault="00EB2D54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eld name</w:t>
            </w:r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BDEC0" w14:textId="77777777" w:rsidR="00EB2D54" w:rsidRDefault="00EB2D54" w:rsidP="00A87F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B2D54" w14:paraId="5B65BCE5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0F6D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ccurrenceID</w:t>
            </w:r>
            <w:proofErr w:type="spellEnd"/>
          </w:p>
        </w:tc>
        <w:tc>
          <w:tcPr>
            <w:tcW w:w="4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CB9D7D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8749e-ae0e-4c3b-b517-885bc8e56d88</w:t>
            </w:r>
          </w:p>
        </w:tc>
      </w:tr>
      <w:tr w:rsidR="00EB2D54" w14:paraId="367775C8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C7A06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Protocol</w:t>
            </w:r>
            <w:proofErr w:type="spellEnd"/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23A68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arison between site artifacts with known date ranges and ethnohistoric records referencing the region and cultural context of the study</w:t>
            </w:r>
          </w:p>
        </w:tc>
      </w:tr>
      <w:tr w:rsidR="00EB2D54" w14:paraId="04BA7BAC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E56DF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terialDatedRelationship</w:t>
            </w:r>
            <w:proofErr w:type="spellEnd"/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5AFE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lations between artifact types identified at the site and ethnohistoric accounts of missions from the region</w:t>
            </w:r>
          </w:p>
        </w:tc>
      </w:tr>
      <w:tr w:rsidR="00EB2D54" w14:paraId="2B9C485F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72E36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erbatimChronometricAge</w:t>
            </w:r>
            <w:proofErr w:type="spellEnd"/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6DFC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proximately 1620 to approximately 1656</w:t>
            </w:r>
          </w:p>
        </w:tc>
      </w:tr>
      <w:tr w:rsidR="00EB2D54" w14:paraId="31F11D78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13210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iestChronometricAge</w:t>
            </w:r>
            <w:proofErr w:type="spellEnd"/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6993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0</w:t>
            </w:r>
          </w:p>
        </w:tc>
      </w:tr>
      <w:tr w:rsidR="00EB2D54" w14:paraId="2845E9AC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621C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arliestChronometricAgeReferenceSystem</w:t>
            </w:r>
            <w:proofErr w:type="spellEnd"/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473A8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</w:t>
            </w:r>
          </w:p>
        </w:tc>
      </w:tr>
      <w:tr w:rsidR="00EB2D54" w14:paraId="12C5B42F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225B5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stChronometricAge</w:t>
            </w:r>
            <w:proofErr w:type="spellEnd"/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D4966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6</w:t>
            </w:r>
          </w:p>
        </w:tc>
      </w:tr>
      <w:tr w:rsidR="00EB2D54" w14:paraId="59D6CC53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38A7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atestChronometricAgeReferenceSystem</w:t>
            </w:r>
            <w:proofErr w:type="spellEnd"/>
          </w:p>
        </w:tc>
        <w:tc>
          <w:tcPr>
            <w:tcW w:w="4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046BE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</w:t>
            </w:r>
          </w:p>
        </w:tc>
      </w:tr>
      <w:tr w:rsidR="00EB2D54" w14:paraId="28CE96F1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97C2C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References</w:t>
            </w:r>
            <w:proofErr w:type="spellEnd"/>
          </w:p>
        </w:tc>
        <w:tc>
          <w:tcPr>
            <w:tcW w:w="4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D6CAB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ucks, L.J. (1979) Political and Economic Interactions between Spaniards and Indians: Ethnohistorical and Archaeological Perspectives of the Mission System in Florida. Ph.D. dissertation, University of Florida, Gainesville. Loucks, J.L. (1991)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Spanish-India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teraction on the Florida Missions: The Archaeology of Baptizing Spring. Florida Anthropologist 44(2-4):204-213. Loucks, L.J. (1993)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Spanish-India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Interaction on the Florida Missions: The Archaeology of Baptizing Spring. In The Spanish Missions of La Florida (B.G. McEwan, ed.) 193-216. Gainesville: University Press of Florida.</w:t>
            </w:r>
          </w:p>
        </w:tc>
      </w:tr>
      <w:tr w:rsidR="00EB2D54" w14:paraId="4CB74576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16595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DeterminedBy</w:t>
            </w:r>
            <w:proofErr w:type="spellEnd"/>
          </w:p>
        </w:tc>
        <w:tc>
          <w:tcPr>
            <w:tcW w:w="4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2CA4A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ill Loucks</w:t>
            </w:r>
          </w:p>
        </w:tc>
      </w:tr>
      <w:tr w:rsidR="00EB2D54" w14:paraId="2119ED53" w14:textId="77777777" w:rsidTr="00A87F73">
        <w:tc>
          <w:tcPr>
            <w:tcW w:w="4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8BC5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chronometricAgeDeterminedDate</w:t>
            </w:r>
            <w:proofErr w:type="spellEnd"/>
          </w:p>
        </w:tc>
        <w:tc>
          <w:tcPr>
            <w:tcW w:w="490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EDE7C" w14:textId="77777777" w:rsidR="00EB2D54" w:rsidRDefault="00EB2D54" w:rsidP="00A87F7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1</w:t>
            </w:r>
          </w:p>
        </w:tc>
      </w:tr>
    </w:tbl>
    <w:p w14:paraId="4DAD3475" w14:textId="77777777" w:rsidR="00FC13C4" w:rsidRPr="00EB2D54" w:rsidRDefault="00FC13C4" w:rsidP="00EB2D54"/>
    <w:sectPr w:rsidR="00FC13C4" w:rsidRPr="00EB2D54" w:rsidSect="00004009">
      <w:pgSz w:w="12240" w:h="15840"/>
      <w:pgMar w:top="720" w:right="1440" w:bottom="1440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A3BC8" w14:textId="77777777" w:rsidR="00035958" w:rsidRDefault="00035958" w:rsidP="00004009">
      <w:pPr>
        <w:spacing w:line="240" w:lineRule="auto"/>
      </w:pPr>
      <w:r>
        <w:separator/>
      </w:r>
    </w:p>
  </w:endnote>
  <w:endnote w:type="continuationSeparator" w:id="0">
    <w:p w14:paraId="279BD206" w14:textId="77777777" w:rsidR="00035958" w:rsidRDefault="00035958" w:rsidP="000040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5E5D6" w14:textId="77777777" w:rsidR="00035958" w:rsidRDefault="00035958" w:rsidP="00004009">
      <w:pPr>
        <w:spacing w:line="240" w:lineRule="auto"/>
      </w:pPr>
      <w:r>
        <w:separator/>
      </w:r>
    </w:p>
  </w:footnote>
  <w:footnote w:type="continuationSeparator" w:id="0">
    <w:p w14:paraId="7421C4CF" w14:textId="77777777" w:rsidR="00035958" w:rsidRDefault="00035958" w:rsidP="000040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9E"/>
    <w:rsid w:val="00004009"/>
    <w:rsid w:val="00035958"/>
    <w:rsid w:val="004D559E"/>
    <w:rsid w:val="00CC4067"/>
    <w:rsid w:val="00EB2D54"/>
    <w:rsid w:val="00FC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278F4"/>
  <w15:chartTrackingRefBased/>
  <w15:docId w15:val="{3FDAC5A2-D2D1-674B-8226-7BDC57AF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59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00400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9"/>
    <w:rPr>
      <w:rFonts w:ascii="Arial" w:eastAsia="Arial" w:hAnsi="Arial" w:cs="Arial"/>
      <w:sz w:val="22"/>
      <w:szCs w:val="22"/>
      <w:lang w:val="en"/>
    </w:rPr>
  </w:style>
  <w:style w:type="paragraph" w:styleId="Revision">
    <w:name w:val="Revision"/>
    <w:hidden/>
    <w:uiPriority w:val="99"/>
    <w:semiHidden/>
    <w:rsid w:val="00004009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enskelle</dc:creator>
  <cp:keywords/>
  <dc:description/>
  <cp:lastModifiedBy>Laura Brenskelle</cp:lastModifiedBy>
  <cp:revision>2</cp:revision>
  <dcterms:created xsi:type="dcterms:W3CDTF">2022-08-20T12:28:00Z</dcterms:created>
  <dcterms:modified xsi:type="dcterms:W3CDTF">2022-08-20T12:28:00Z</dcterms:modified>
</cp:coreProperties>
</file>